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693"/>
        <w:gridCol w:w="1843"/>
      </w:tblGrid>
      <w:tr w:rsidR="009B5E81" w:rsidRPr="002E20BD" w14:paraId="10379FC5" w14:textId="77777777" w:rsidTr="00F36F6E">
        <w:trPr>
          <w:trHeight w:val="416"/>
        </w:trPr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DDB13B" w14:textId="77777777" w:rsidR="009B5E81" w:rsidRPr="002E20BD" w:rsidRDefault="009B5E81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14:paraId="5CC19602" w14:textId="57DE4A3F" w:rsidR="009B5E81" w:rsidRPr="002E20BD" w:rsidRDefault="002E774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iginal (n=</w:t>
            </w:r>
            <w:r w:rsidR="00604A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A4B042" w14:textId="594C9081" w:rsidR="009B5E81" w:rsidRPr="002E20BD" w:rsidRDefault="002E7746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puted (n=</w:t>
            </w:r>
            <w:r w:rsidR="00604A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98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9B5E81" w:rsidRPr="002E20BD" w14:paraId="20134F68" w14:textId="77777777" w:rsidTr="00F36F6E">
        <w:tc>
          <w:tcPr>
            <w:tcW w:w="3402" w:type="dxa"/>
            <w:tcBorders>
              <w:top w:val="single" w:sz="4" w:space="0" w:color="auto"/>
            </w:tcBorders>
          </w:tcPr>
          <w:p w14:paraId="0613EA0D" w14:textId="77777777" w:rsidR="009B5E81" w:rsidRPr="00604A72" w:rsidRDefault="009B5E81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04A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an (SD) age at diagnosi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506B6BC" w14:textId="77777777" w:rsidR="009B5E81" w:rsidRPr="002E7746" w:rsidRDefault="009B5E81" w:rsidP="006050C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2D9D251D" w14:textId="34667C76" w:rsidR="009B5E81" w:rsidRPr="002E7746" w:rsidRDefault="00604A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(13)</w:t>
            </w:r>
          </w:p>
        </w:tc>
        <w:tc>
          <w:tcPr>
            <w:tcW w:w="1843" w:type="dxa"/>
          </w:tcPr>
          <w:p w14:paraId="00A582B6" w14:textId="5AF9AA05" w:rsidR="009B5E81" w:rsidRPr="002E7746" w:rsidRDefault="004A7BE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 w:rsidRPr="004A7BE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 (13)</w:t>
            </w:r>
          </w:p>
        </w:tc>
      </w:tr>
      <w:tr w:rsidR="00604A72" w:rsidRPr="002E20BD" w14:paraId="41128A1E" w14:textId="77777777" w:rsidTr="00F36F6E">
        <w:tc>
          <w:tcPr>
            <w:tcW w:w="3402" w:type="dxa"/>
          </w:tcPr>
          <w:p w14:paraId="5B2A199D" w14:textId="3848FADF" w:rsidR="00604A72" w:rsidRPr="00604A72" w:rsidRDefault="00604A72" w:rsidP="006050C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04A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lumn % with missing age</w:t>
            </w:r>
          </w:p>
        </w:tc>
        <w:tc>
          <w:tcPr>
            <w:tcW w:w="1985" w:type="dxa"/>
          </w:tcPr>
          <w:p w14:paraId="79258814" w14:textId="77777777" w:rsidR="00604A72" w:rsidRPr="002E7746" w:rsidRDefault="00604A72" w:rsidP="006050C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693" w:type="dxa"/>
          </w:tcPr>
          <w:p w14:paraId="2FE2649F" w14:textId="70A631F1" w:rsidR="00604A72" w:rsidRPr="00EC1E1C" w:rsidRDefault="00BF2838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843" w:type="dxa"/>
          </w:tcPr>
          <w:p w14:paraId="1B3AFD42" w14:textId="77777777" w:rsidR="00604A72" w:rsidRPr="002E7746" w:rsidRDefault="00604A72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</w:p>
        </w:tc>
      </w:tr>
      <w:tr w:rsidR="009D2774" w:rsidRPr="002E20BD" w14:paraId="5ADF6BB8" w14:textId="77777777" w:rsidTr="00F36F6E">
        <w:tc>
          <w:tcPr>
            <w:tcW w:w="3402" w:type="dxa"/>
          </w:tcPr>
          <w:p w14:paraId="53F85471" w14:textId="6C0A366D" w:rsidR="009D2774" w:rsidRPr="00F36F6E" w:rsidRDefault="00F36F6E" w:rsidP="006050C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Log(t)</w:t>
            </w:r>
          </w:p>
        </w:tc>
        <w:tc>
          <w:tcPr>
            <w:tcW w:w="1985" w:type="dxa"/>
          </w:tcPr>
          <w:p w14:paraId="78CC4CD0" w14:textId="77777777" w:rsidR="009D2774" w:rsidRPr="002E7746" w:rsidRDefault="009D2774" w:rsidP="006050C7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693" w:type="dxa"/>
          </w:tcPr>
          <w:p w14:paraId="50ABB8A1" w14:textId="3647AC2B" w:rsidR="009D2774" w:rsidRDefault="00193AD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7 (0.16)</w:t>
            </w:r>
          </w:p>
        </w:tc>
        <w:tc>
          <w:tcPr>
            <w:tcW w:w="1843" w:type="dxa"/>
          </w:tcPr>
          <w:p w14:paraId="66D6D612" w14:textId="1B071AEF" w:rsidR="009D2774" w:rsidRPr="002E7746" w:rsidRDefault="004A7BEB" w:rsidP="006050C7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  <w:r w:rsidRPr="004A7BE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37 (0.16)</w:t>
            </w:r>
          </w:p>
        </w:tc>
      </w:tr>
      <w:tr w:rsidR="00F36F6E" w:rsidRPr="002E20BD" w14:paraId="13AE53B6" w14:textId="77777777" w:rsidTr="00F36F6E">
        <w:tc>
          <w:tcPr>
            <w:tcW w:w="3402" w:type="dxa"/>
          </w:tcPr>
          <w:p w14:paraId="076E2C5E" w14:textId="3BF40E56" w:rsidR="00F36F6E" w:rsidRDefault="00F36F6E" w:rsidP="00F36F6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04A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lumn % with missing </w:t>
            </w:r>
            <w:r w:rsidR="002F458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g(t)</w:t>
            </w:r>
          </w:p>
        </w:tc>
        <w:tc>
          <w:tcPr>
            <w:tcW w:w="1985" w:type="dxa"/>
          </w:tcPr>
          <w:p w14:paraId="28A8B84A" w14:textId="77777777" w:rsidR="00F36F6E" w:rsidRPr="002E7746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693" w:type="dxa"/>
          </w:tcPr>
          <w:p w14:paraId="6BB2B3D1" w14:textId="087EE61D" w:rsidR="00F36F6E" w:rsidRDefault="00FB2CA2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843" w:type="dxa"/>
          </w:tcPr>
          <w:p w14:paraId="41A936F6" w14:textId="77777777" w:rsidR="00F36F6E" w:rsidRPr="002E7746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GB"/>
              </w:rPr>
            </w:pPr>
          </w:p>
        </w:tc>
      </w:tr>
      <w:tr w:rsidR="00F36F6E" w:rsidRPr="002E20BD" w14:paraId="2BFCFEA5" w14:textId="77777777" w:rsidTr="00F36F6E">
        <w:tc>
          <w:tcPr>
            <w:tcW w:w="3402" w:type="dxa"/>
          </w:tcPr>
          <w:p w14:paraId="41E1534F" w14:textId="77777777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C45E4B9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2064840C" w14:textId="77777777" w:rsidR="00F36F6E" w:rsidRPr="002E20BD" w:rsidRDefault="00F36F6E" w:rsidP="00F36F6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B2A7722" w14:textId="77777777" w:rsidR="00F36F6E" w:rsidRPr="002E20BD" w:rsidRDefault="00F36F6E" w:rsidP="00F36F6E">
            <w:pPr>
              <w:rPr>
                <w:sz w:val="22"/>
                <w:szCs w:val="22"/>
                <w:lang w:val="en-GB"/>
              </w:rPr>
            </w:pPr>
          </w:p>
        </w:tc>
      </w:tr>
      <w:tr w:rsidR="006C1783" w:rsidRPr="002E20BD" w14:paraId="683AC994" w14:textId="77777777" w:rsidTr="00F36F6E">
        <w:tc>
          <w:tcPr>
            <w:tcW w:w="3402" w:type="dxa"/>
            <w:vMerge w:val="restart"/>
          </w:tcPr>
          <w:p w14:paraId="23C1DA02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nopausal status</w:t>
            </w:r>
          </w:p>
        </w:tc>
        <w:tc>
          <w:tcPr>
            <w:tcW w:w="1985" w:type="dxa"/>
          </w:tcPr>
          <w:p w14:paraId="5ED53EF0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re-menopausal</w:t>
            </w:r>
          </w:p>
        </w:tc>
        <w:tc>
          <w:tcPr>
            <w:tcW w:w="1693" w:type="dxa"/>
          </w:tcPr>
          <w:p w14:paraId="35DC7094" w14:textId="0A39DBD9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3</w:t>
            </w:r>
          </w:p>
        </w:tc>
        <w:tc>
          <w:tcPr>
            <w:tcW w:w="1843" w:type="dxa"/>
          </w:tcPr>
          <w:p w14:paraId="64D7AD1D" w14:textId="25C91BE1" w:rsidR="006C1783" w:rsidRPr="00FC5C8E" w:rsidRDefault="004A7BEB" w:rsidP="004A7BE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.6</w:t>
            </w:r>
          </w:p>
        </w:tc>
      </w:tr>
      <w:tr w:rsidR="006C1783" w:rsidRPr="002E20BD" w14:paraId="3E615928" w14:textId="77777777" w:rsidTr="00F36F6E">
        <w:tc>
          <w:tcPr>
            <w:tcW w:w="3402" w:type="dxa"/>
            <w:vMerge/>
          </w:tcPr>
          <w:p w14:paraId="32542C9A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23FD0C2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t-menopausal</w:t>
            </w:r>
          </w:p>
        </w:tc>
        <w:tc>
          <w:tcPr>
            <w:tcW w:w="1693" w:type="dxa"/>
          </w:tcPr>
          <w:p w14:paraId="453880E3" w14:textId="68B3D64B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3</w:t>
            </w:r>
          </w:p>
        </w:tc>
        <w:tc>
          <w:tcPr>
            <w:tcW w:w="1843" w:type="dxa"/>
          </w:tcPr>
          <w:p w14:paraId="23B55936" w14:textId="15E7C353" w:rsidR="006C1783" w:rsidRPr="00FC5C8E" w:rsidRDefault="004A7BEB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7.1</w:t>
            </w:r>
          </w:p>
        </w:tc>
      </w:tr>
      <w:tr w:rsidR="006C1783" w:rsidRPr="002E20BD" w14:paraId="46FCB282" w14:textId="77777777" w:rsidTr="00F36F6E">
        <w:tc>
          <w:tcPr>
            <w:tcW w:w="3402" w:type="dxa"/>
            <w:vMerge/>
          </w:tcPr>
          <w:p w14:paraId="37A62F78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D77E38F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certain</w:t>
            </w:r>
          </w:p>
        </w:tc>
        <w:tc>
          <w:tcPr>
            <w:tcW w:w="1693" w:type="dxa"/>
          </w:tcPr>
          <w:p w14:paraId="7B61E466" w14:textId="5630D981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2</w:t>
            </w:r>
          </w:p>
        </w:tc>
        <w:tc>
          <w:tcPr>
            <w:tcW w:w="1843" w:type="dxa"/>
          </w:tcPr>
          <w:p w14:paraId="75841C34" w14:textId="540FF5EF" w:rsidR="006C1783" w:rsidRPr="00FC5C8E" w:rsidRDefault="004A7BEB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3</w:t>
            </w:r>
          </w:p>
        </w:tc>
      </w:tr>
      <w:tr w:rsidR="006C1783" w:rsidRPr="002E20BD" w14:paraId="7BD6B0CC" w14:textId="77777777" w:rsidTr="00F36F6E">
        <w:tc>
          <w:tcPr>
            <w:tcW w:w="3402" w:type="dxa"/>
            <w:vMerge/>
          </w:tcPr>
          <w:p w14:paraId="675901FC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CAE1BCD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1E6D7FF6" w14:textId="2B151709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</w:t>
            </w:r>
          </w:p>
        </w:tc>
        <w:tc>
          <w:tcPr>
            <w:tcW w:w="1843" w:type="dxa"/>
          </w:tcPr>
          <w:p w14:paraId="69D2B6D6" w14:textId="11677F5B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6F6E" w:rsidRPr="002E20BD" w14:paraId="2435857B" w14:textId="77777777" w:rsidTr="00F36F6E">
        <w:tc>
          <w:tcPr>
            <w:tcW w:w="3402" w:type="dxa"/>
          </w:tcPr>
          <w:p w14:paraId="7649883A" w14:textId="77777777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DFC1EAA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4C315ADD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C77BAE9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28159459" w14:textId="77777777" w:rsidTr="00F36F6E">
        <w:tc>
          <w:tcPr>
            <w:tcW w:w="3402" w:type="dxa"/>
            <w:vMerge w:val="restart"/>
          </w:tcPr>
          <w:p w14:paraId="024B60D2" w14:textId="2D784984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gnosed by screening</w:t>
            </w:r>
          </w:p>
        </w:tc>
        <w:tc>
          <w:tcPr>
            <w:tcW w:w="1985" w:type="dxa"/>
          </w:tcPr>
          <w:p w14:paraId="20CDFC1B" w14:textId="7AA92896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693" w:type="dxa"/>
          </w:tcPr>
          <w:p w14:paraId="194D6AE9" w14:textId="46870850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.4</w:t>
            </w:r>
          </w:p>
        </w:tc>
        <w:tc>
          <w:tcPr>
            <w:tcW w:w="1843" w:type="dxa"/>
          </w:tcPr>
          <w:p w14:paraId="4A0B219E" w14:textId="22834232" w:rsidR="006C1783" w:rsidRPr="00FC5C8E" w:rsidRDefault="00620C05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3.0</w:t>
            </w:r>
          </w:p>
        </w:tc>
      </w:tr>
      <w:tr w:rsidR="006C1783" w:rsidRPr="002E20BD" w14:paraId="07AE92C5" w14:textId="77777777" w:rsidTr="00F36F6E">
        <w:tc>
          <w:tcPr>
            <w:tcW w:w="3402" w:type="dxa"/>
            <w:vMerge/>
          </w:tcPr>
          <w:p w14:paraId="72BC5E5C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F7CE37C" w14:textId="4556CEC9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693" w:type="dxa"/>
          </w:tcPr>
          <w:p w14:paraId="352FF3D3" w14:textId="2E47DA2D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4</w:t>
            </w:r>
          </w:p>
        </w:tc>
        <w:tc>
          <w:tcPr>
            <w:tcW w:w="1843" w:type="dxa"/>
          </w:tcPr>
          <w:p w14:paraId="0BA9AF16" w14:textId="3503F850" w:rsidR="006C1783" w:rsidRPr="00FC5C8E" w:rsidRDefault="00620C05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0</w:t>
            </w:r>
          </w:p>
        </w:tc>
      </w:tr>
      <w:tr w:rsidR="006C1783" w:rsidRPr="002E20BD" w14:paraId="01EA4B40" w14:textId="77777777" w:rsidTr="00F36F6E">
        <w:tc>
          <w:tcPr>
            <w:tcW w:w="3402" w:type="dxa"/>
            <w:vMerge/>
          </w:tcPr>
          <w:p w14:paraId="54B2B9B9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78BD694" w14:textId="1589AC12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7AB3ECF0" w14:textId="5D9AD919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  <w:tc>
          <w:tcPr>
            <w:tcW w:w="1843" w:type="dxa"/>
          </w:tcPr>
          <w:p w14:paraId="6395B915" w14:textId="77777777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6F6E" w:rsidRPr="002E20BD" w14:paraId="2EAE7337" w14:textId="77777777" w:rsidTr="00F36F6E">
        <w:tc>
          <w:tcPr>
            <w:tcW w:w="3402" w:type="dxa"/>
          </w:tcPr>
          <w:p w14:paraId="7B271816" w14:textId="77777777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5D4052C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51D72227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454622B6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40D11026" w14:textId="77777777" w:rsidTr="00F36F6E">
        <w:tc>
          <w:tcPr>
            <w:tcW w:w="3402" w:type="dxa"/>
            <w:vMerge w:val="restart"/>
          </w:tcPr>
          <w:p w14:paraId="0D35F42D" w14:textId="1206068B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stological type</w:t>
            </w:r>
          </w:p>
        </w:tc>
        <w:tc>
          <w:tcPr>
            <w:tcW w:w="1985" w:type="dxa"/>
          </w:tcPr>
          <w:p w14:paraId="69E5216F" w14:textId="0C35ADCF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ctal</w:t>
            </w:r>
          </w:p>
        </w:tc>
        <w:tc>
          <w:tcPr>
            <w:tcW w:w="1693" w:type="dxa"/>
          </w:tcPr>
          <w:p w14:paraId="16409D48" w14:textId="17B16D0F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F3E4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0</w:t>
            </w:r>
          </w:p>
        </w:tc>
        <w:tc>
          <w:tcPr>
            <w:tcW w:w="1843" w:type="dxa"/>
          </w:tcPr>
          <w:p w14:paraId="47DE9398" w14:textId="0A3775BB" w:rsidR="006C1783" w:rsidRPr="00FC5C8E" w:rsidRDefault="00620C05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.1</w:t>
            </w:r>
          </w:p>
        </w:tc>
      </w:tr>
      <w:tr w:rsidR="006C1783" w:rsidRPr="002E20BD" w14:paraId="4C976F58" w14:textId="77777777" w:rsidTr="00F36F6E">
        <w:tc>
          <w:tcPr>
            <w:tcW w:w="3402" w:type="dxa"/>
            <w:vMerge/>
          </w:tcPr>
          <w:p w14:paraId="3521A8CA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67551264" w14:textId="0259913B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bular</w:t>
            </w:r>
          </w:p>
        </w:tc>
        <w:tc>
          <w:tcPr>
            <w:tcW w:w="1693" w:type="dxa"/>
          </w:tcPr>
          <w:p w14:paraId="45AF6B55" w14:textId="0CB1A0FC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F3E4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0</w:t>
            </w:r>
          </w:p>
        </w:tc>
        <w:tc>
          <w:tcPr>
            <w:tcW w:w="1843" w:type="dxa"/>
          </w:tcPr>
          <w:p w14:paraId="75B57005" w14:textId="11AAD214" w:rsidR="006C1783" w:rsidRPr="00FC5C8E" w:rsidRDefault="00620C05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0</w:t>
            </w:r>
          </w:p>
        </w:tc>
      </w:tr>
      <w:tr w:rsidR="006C1783" w:rsidRPr="002E20BD" w14:paraId="5D899A6F" w14:textId="77777777" w:rsidTr="00F36F6E">
        <w:tc>
          <w:tcPr>
            <w:tcW w:w="3402" w:type="dxa"/>
            <w:vMerge/>
          </w:tcPr>
          <w:p w14:paraId="65E1AA36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D4BCD29" w14:textId="41252C4C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ctal + lobular/other</w:t>
            </w:r>
          </w:p>
        </w:tc>
        <w:tc>
          <w:tcPr>
            <w:tcW w:w="1693" w:type="dxa"/>
          </w:tcPr>
          <w:p w14:paraId="000A54D2" w14:textId="1579906F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F3E4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  <w:tc>
          <w:tcPr>
            <w:tcW w:w="1843" w:type="dxa"/>
          </w:tcPr>
          <w:p w14:paraId="2764B53D" w14:textId="334F70AF" w:rsidR="006C1783" w:rsidRPr="00FC5C8E" w:rsidRDefault="00620C05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6</w:t>
            </w:r>
          </w:p>
        </w:tc>
      </w:tr>
      <w:tr w:rsidR="006C1783" w:rsidRPr="002E20BD" w14:paraId="65C4BB5C" w14:textId="77777777" w:rsidTr="00F36F6E">
        <w:tc>
          <w:tcPr>
            <w:tcW w:w="3402" w:type="dxa"/>
            <w:vMerge/>
          </w:tcPr>
          <w:p w14:paraId="2701D31E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C0CF15B" w14:textId="4A212B5D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1693" w:type="dxa"/>
          </w:tcPr>
          <w:p w14:paraId="6793E029" w14:textId="73A69E3B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F3E4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3</w:t>
            </w:r>
          </w:p>
        </w:tc>
        <w:tc>
          <w:tcPr>
            <w:tcW w:w="1843" w:type="dxa"/>
          </w:tcPr>
          <w:p w14:paraId="2F0B7643" w14:textId="3C0DBE13" w:rsidR="006C1783" w:rsidRPr="00FC5C8E" w:rsidRDefault="00620C05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3</w:t>
            </w:r>
          </w:p>
        </w:tc>
      </w:tr>
      <w:tr w:rsidR="006C1783" w:rsidRPr="002E20BD" w14:paraId="2DDFEE57" w14:textId="77777777" w:rsidTr="00F36F6E">
        <w:tc>
          <w:tcPr>
            <w:tcW w:w="3402" w:type="dxa"/>
            <w:vMerge/>
          </w:tcPr>
          <w:p w14:paraId="0007B91C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35510AF" w14:textId="758971C3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316DD52E" w14:textId="1601D6AA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</w:p>
        </w:tc>
        <w:tc>
          <w:tcPr>
            <w:tcW w:w="1843" w:type="dxa"/>
          </w:tcPr>
          <w:p w14:paraId="5D981163" w14:textId="77777777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6F6E" w:rsidRPr="002E20BD" w14:paraId="0E6C98CA" w14:textId="77777777" w:rsidTr="00F36F6E">
        <w:tc>
          <w:tcPr>
            <w:tcW w:w="3402" w:type="dxa"/>
          </w:tcPr>
          <w:p w14:paraId="4EB2481E" w14:textId="77777777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88598F1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28491A90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78CC4F5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6F6E" w:rsidRPr="002E20BD" w14:paraId="062006A2" w14:textId="77777777" w:rsidTr="00F36F6E">
        <w:tc>
          <w:tcPr>
            <w:tcW w:w="3402" w:type="dxa"/>
          </w:tcPr>
          <w:p w14:paraId="4CF004CA" w14:textId="4DA7C6CF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ean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(SD) </w:t>
            </w:r>
            <w:proofErr w:type="spellStart"/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umor</w:t>
            </w:r>
            <w:proofErr w:type="spellEnd"/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ize (mm)</w:t>
            </w:r>
          </w:p>
        </w:tc>
        <w:tc>
          <w:tcPr>
            <w:tcW w:w="1985" w:type="dxa"/>
          </w:tcPr>
          <w:p w14:paraId="2EF49446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77E90191" w14:textId="235F8E9B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2)</w:t>
            </w:r>
          </w:p>
        </w:tc>
        <w:tc>
          <w:tcPr>
            <w:tcW w:w="1843" w:type="dxa"/>
          </w:tcPr>
          <w:p w14:paraId="40EE0419" w14:textId="78C433F8" w:rsidR="00F36F6E" w:rsidRPr="00FC5C8E" w:rsidRDefault="00B83828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 (12)</w:t>
            </w:r>
          </w:p>
        </w:tc>
      </w:tr>
      <w:tr w:rsidR="00F36F6E" w:rsidRPr="002E20BD" w14:paraId="4799B1DE" w14:textId="77777777" w:rsidTr="00F36F6E">
        <w:tc>
          <w:tcPr>
            <w:tcW w:w="3402" w:type="dxa"/>
          </w:tcPr>
          <w:p w14:paraId="284A2400" w14:textId="2166D4BD" w:rsidR="00F36F6E" w:rsidRPr="002E20BD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04A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Column % with missing </w:t>
            </w:r>
            <w:proofErr w:type="spellStart"/>
            <w:r w:rsidRPr="00604A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umor</w:t>
            </w:r>
            <w:proofErr w:type="spellEnd"/>
            <w:r w:rsidRPr="00604A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ize</w:t>
            </w:r>
          </w:p>
        </w:tc>
        <w:tc>
          <w:tcPr>
            <w:tcW w:w="1985" w:type="dxa"/>
          </w:tcPr>
          <w:p w14:paraId="3F53DF74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0FB03B9C" w14:textId="098D63CA" w:rsidR="00F36F6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</w:t>
            </w:r>
          </w:p>
        </w:tc>
        <w:tc>
          <w:tcPr>
            <w:tcW w:w="1843" w:type="dxa"/>
          </w:tcPr>
          <w:p w14:paraId="76EB9AAC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6F6E" w:rsidRPr="002E20BD" w14:paraId="3A75ABFA" w14:textId="77777777" w:rsidTr="00F36F6E">
        <w:tc>
          <w:tcPr>
            <w:tcW w:w="3402" w:type="dxa"/>
          </w:tcPr>
          <w:p w14:paraId="055F475A" w14:textId="77777777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340FE52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5F695339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66AA9DD4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14CEA645" w14:textId="77777777" w:rsidTr="00F36F6E">
        <w:tc>
          <w:tcPr>
            <w:tcW w:w="3402" w:type="dxa"/>
            <w:vMerge w:val="restart"/>
          </w:tcPr>
          <w:p w14:paraId="54546FF8" w14:textId="00E6F9A0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ymph nodes</w:t>
            </w:r>
          </w:p>
        </w:tc>
        <w:tc>
          <w:tcPr>
            <w:tcW w:w="1985" w:type="dxa"/>
          </w:tcPr>
          <w:p w14:paraId="465856EF" w14:textId="38031EC8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 involvement</w:t>
            </w:r>
          </w:p>
        </w:tc>
        <w:tc>
          <w:tcPr>
            <w:tcW w:w="1693" w:type="dxa"/>
          </w:tcPr>
          <w:p w14:paraId="460BE07F" w14:textId="6AC0A636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2.1</w:t>
            </w:r>
          </w:p>
        </w:tc>
        <w:tc>
          <w:tcPr>
            <w:tcW w:w="1843" w:type="dxa"/>
          </w:tcPr>
          <w:p w14:paraId="50B04187" w14:textId="5A736359" w:rsidR="006C1783" w:rsidRPr="00FC5C8E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.4</w:t>
            </w:r>
          </w:p>
        </w:tc>
      </w:tr>
      <w:tr w:rsidR="006C1783" w:rsidRPr="002E20BD" w14:paraId="3ACA9257" w14:textId="77777777" w:rsidTr="00F36F6E">
        <w:tc>
          <w:tcPr>
            <w:tcW w:w="3402" w:type="dxa"/>
            <w:vMerge/>
          </w:tcPr>
          <w:p w14:paraId="5F0A18BB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163AF61" w14:textId="7BB55CD3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bmicrometastasis</w:t>
            </w:r>
            <w:proofErr w:type="spellEnd"/>
          </w:p>
        </w:tc>
        <w:tc>
          <w:tcPr>
            <w:tcW w:w="1693" w:type="dxa"/>
          </w:tcPr>
          <w:p w14:paraId="084BCFDE" w14:textId="77B70A7A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1</w:t>
            </w:r>
          </w:p>
        </w:tc>
        <w:tc>
          <w:tcPr>
            <w:tcW w:w="1843" w:type="dxa"/>
          </w:tcPr>
          <w:p w14:paraId="5F7230E4" w14:textId="0244C08E" w:rsidR="006C1783" w:rsidRPr="00FC5C8E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8</w:t>
            </w:r>
          </w:p>
        </w:tc>
      </w:tr>
      <w:tr w:rsidR="006C1783" w:rsidRPr="002E20BD" w14:paraId="2D78F7CE" w14:textId="77777777" w:rsidTr="00F36F6E">
        <w:tc>
          <w:tcPr>
            <w:tcW w:w="3402" w:type="dxa"/>
            <w:vMerge/>
          </w:tcPr>
          <w:p w14:paraId="2DE10A57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D5679FB" w14:textId="4419E60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-3</w:t>
            </w:r>
          </w:p>
        </w:tc>
        <w:tc>
          <w:tcPr>
            <w:tcW w:w="1693" w:type="dxa"/>
          </w:tcPr>
          <w:p w14:paraId="69926BDF" w14:textId="309A7030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1</w:t>
            </w:r>
          </w:p>
        </w:tc>
        <w:tc>
          <w:tcPr>
            <w:tcW w:w="1843" w:type="dxa"/>
          </w:tcPr>
          <w:p w14:paraId="3141341D" w14:textId="6206C345" w:rsidR="006C1783" w:rsidRPr="00FC5C8E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7</w:t>
            </w:r>
          </w:p>
        </w:tc>
      </w:tr>
      <w:tr w:rsidR="006C1783" w:rsidRPr="002E20BD" w14:paraId="33E06DB4" w14:textId="77777777" w:rsidTr="00F36F6E">
        <w:tc>
          <w:tcPr>
            <w:tcW w:w="3402" w:type="dxa"/>
            <w:vMerge/>
          </w:tcPr>
          <w:p w14:paraId="15298A0F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5A20F9A" w14:textId="2FCEAC84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≥4</w:t>
            </w:r>
          </w:p>
        </w:tc>
        <w:tc>
          <w:tcPr>
            <w:tcW w:w="1693" w:type="dxa"/>
          </w:tcPr>
          <w:p w14:paraId="653D82F3" w14:textId="26BD1DF2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.7</w:t>
            </w:r>
          </w:p>
        </w:tc>
        <w:tc>
          <w:tcPr>
            <w:tcW w:w="1843" w:type="dxa"/>
          </w:tcPr>
          <w:p w14:paraId="03D595CC" w14:textId="72D86D63" w:rsidR="006C1783" w:rsidRPr="00FC5C8E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</w:t>
            </w:r>
          </w:p>
        </w:tc>
      </w:tr>
      <w:tr w:rsidR="006C1783" w:rsidRPr="002E20BD" w14:paraId="5A5E0BD2" w14:textId="77777777" w:rsidTr="00F36F6E">
        <w:tc>
          <w:tcPr>
            <w:tcW w:w="3402" w:type="dxa"/>
            <w:vMerge/>
          </w:tcPr>
          <w:p w14:paraId="5D57EA22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0BDFB50" w14:textId="40328629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635EE12F" w14:textId="6D51A40A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0</w:t>
            </w:r>
          </w:p>
        </w:tc>
        <w:tc>
          <w:tcPr>
            <w:tcW w:w="1843" w:type="dxa"/>
          </w:tcPr>
          <w:p w14:paraId="49F1BFF6" w14:textId="77777777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6F6E" w:rsidRPr="002E20BD" w14:paraId="5DCE3D46" w14:textId="77777777" w:rsidTr="00F36F6E">
        <w:tc>
          <w:tcPr>
            <w:tcW w:w="3402" w:type="dxa"/>
          </w:tcPr>
          <w:p w14:paraId="1A0CF609" w14:textId="77777777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E4789C3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197CFD85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6B169E92" w14:textId="77777777" w:rsidR="00F36F6E" w:rsidRPr="00FC5C8E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41B2C1DA" w14:textId="77777777" w:rsidTr="00F36F6E">
        <w:tc>
          <w:tcPr>
            <w:tcW w:w="3402" w:type="dxa"/>
            <w:vMerge w:val="restart"/>
          </w:tcPr>
          <w:p w14:paraId="344E7FC0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rinsic subtypes</w:t>
            </w:r>
          </w:p>
        </w:tc>
        <w:tc>
          <w:tcPr>
            <w:tcW w:w="1985" w:type="dxa"/>
          </w:tcPr>
          <w:p w14:paraId="4287A7D7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minal A</w:t>
            </w:r>
          </w:p>
        </w:tc>
        <w:tc>
          <w:tcPr>
            <w:tcW w:w="1693" w:type="dxa"/>
          </w:tcPr>
          <w:p w14:paraId="693EBAB2" w14:textId="70132DEE" w:rsidR="006C1783" w:rsidRPr="00B41D27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1</w:t>
            </w:r>
          </w:p>
        </w:tc>
        <w:tc>
          <w:tcPr>
            <w:tcW w:w="1843" w:type="dxa"/>
          </w:tcPr>
          <w:p w14:paraId="268D2578" w14:textId="7C231174" w:rsidR="006C1783" w:rsidRPr="00B41D27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.8</w:t>
            </w:r>
          </w:p>
        </w:tc>
      </w:tr>
      <w:tr w:rsidR="006C1783" w:rsidRPr="002E20BD" w14:paraId="0D8E4081" w14:textId="77777777" w:rsidTr="00F36F6E">
        <w:tc>
          <w:tcPr>
            <w:tcW w:w="3402" w:type="dxa"/>
            <w:vMerge/>
          </w:tcPr>
          <w:p w14:paraId="01C39740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78E1790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uminal B</w:t>
            </w:r>
          </w:p>
        </w:tc>
        <w:tc>
          <w:tcPr>
            <w:tcW w:w="1693" w:type="dxa"/>
          </w:tcPr>
          <w:p w14:paraId="312ADAB0" w14:textId="2AD60563" w:rsidR="006C1783" w:rsidRPr="00B41D27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5</w:t>
            </w:r>
          </w:p>
        </w:tc>
        <w:tc>
          <w:tcPr>
            <w:tcW w:w="1843" w:type="dxa"/>
          </w:tcPr>
          <w:p w14:paraId="54146794" w14:textId="5B9252A7" w:rsidR="006C1783" w:rsidRPr="00B41D27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.4</w:t>
            </w:r>
          </w:p>
        </w:tc>
      </w:tr>
      <w:tr w:rsidR="006C1783" w:rsidRPr="002E20BD" w14:paraId="593903B1" w14:textId="77777777" w:rsidTr="00F36F6E">
        <w:tc>
          <w:tcPr>
            <w:tcW w:w="3402" w:type="dxa"/>
            <w:vMerge/>
          </w:tcPr>
          <w:p w14:paraId="254D3D7A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F3C3608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+</w:t>
            </w:r>
          </w:p>
        </w:tc>
        <w:tc>
          <w:tcPr>
            <w:tcW w:w="1693" w:type="dxa"/>
          </w:tcPr>
          <w:p w14:paraId="63F19A09" w14:textId="6F997F9A" w:rsidR="006C1783" w:rsidRPr="00B41D27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  <w:tc>
          <w:tcPr>
            <w:tcW w:w="1843" w:type="dxa"/>
          </w:tcPr>
          <w:p w14:paraId="46AF2FE6" w14:textId="2E0DEB7A" w:rsidR="006C1783" w:rsidRPr="00B41D27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5</w:t>
            </w:r>
          </w:p>
        </w:tc>
      </w:tr>
      <w:tr w:rsidR="006C1783" w:rsidRPr="002E20BD" w14:paraId="61E41165" w14:textId="77777777" w:rsidTr="00F36F6E">
        <w:tc>
          <w:tcPr>
            <w:tcW w:w="3402" w:type="dxa"/>
            <w:vMerge/>
          </w:tcPr>
          <w:p w14:paraId="7B4F8273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44C7E39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ipe negative</w:t>
            </w:r>
          </w:p>
        </w:tc>
        <w:tc>
          <w:tcPr>
            <w:tcW w:w="1693" w:type="dxa"/>
          </w:tcPr>
          <w:p w14:paraId="759321B4" w14:textId="6EC13293" w:rsidR="006C1783" w:rsidRPr="00B41D27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1</w:t>
            </w:r>
          </w:p>
        </w:tc>
        <w:tc>
          <w:tcPr>
            <w:tcW w:w="1843" w:type="dxa"/>
          </w:tcPr>
          <w:p w14:paraId="2880DDCB" w14:textId="2A6D0F0B" w:rsidR="006C1783" w:rsidRPr="00B41D27" w:rsidRDefault="00AE13AC" w:rsidP="00AE13AC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3</w:t>
            </w:r>
          </w:p>
        </w:tc>
      </w:tr>
      <w:tr w:rsidR="006C1783" w:rsidRPr="002E20BD" w14:paraId="42D3EB4C" w14:textId="77777777" w:rsidTr="00F36F6E">
        <w:tc>
          <w:tcPr>
            <w:tcW w:w="3402" w:type="dxa"/>
            <w:vMerge/>
          </w:tcPr>
          <w:p w14:paraId="057C31A0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8888A1D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79273CD8" w14:textId="04BE2685" w:rsidR="006C1783" w:rsidRPr="00B41D27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41D2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4</w:t>
            </w:r>
          </w:p>
        </w:tc>
        <w:tc>
          <w:tcPr>
            <w:tcW w:w="1843" w:type="dxa"/>
          </w:tcPr>
          <w:p w14:paraId="71562127" w14:textId="2BC0C97C" w:rsidR="006C1783" w:rsidRPr="00B41D27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6F6E" w:rsidRPr="002E20BD" w14:paraId="3E0CDAEB" w14:textId="77777777" w:rsidTr="00F36F6E">
        <w:tc>
          <w:tcPr>
            <w:tcW w:w="3402" w:type="dxa"/>
          </w:tcPr>
          <w:p w14:paraId="56F6A524" w14:textId="77777777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F2A2A72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1FAB457C" w14:textId="77777777" w:rsidR="00F36F6E" w:rsidRPr="002E20BD" w:rsidRDefault="00F36F6E" w:rsidP="00F36F6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0895795F" w14:textId="77777777" w:rsidR="00F36F6E" w:rsidRPr="002E20BD" w:rsidRDefault="00F36F6E" w:rsidP="00F36F6E">
            <w:pPr>
              <w:rPr>
                <w:sz w:val="22"/>
                <w:szCs w:val="22"/>
                <w:lang w:val="en-GB"/>
              </w:rPr>
            </w:pPr>
          </w:p>
        </w:tc>
      </w:tr>
      <w:tr w:rsidR="006C1783" w:rsidRPr="002E20BD" w14:paraId="7CA67FF3" w14:textId="77777777" w:rsidTr="00F36F6E">
        <w:tc>
          <w:tcPr>
            <w:tcW w:w="3402" w:type="dxa"/>
            <w:vMerge w:val="restart"/>
          </w:tcPr>
          <w:p w14:paraId="0E37514D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</w:t>
            </w:r>
          </w:p>
        </w:tc>
        <w:tc>
          <w:tcPr>
            <w:tcW w:w="1985" w:type="dxa"/>
          </w:tcPr>
          <w:p w14:paraId="7B36A7F9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1693" w:type="dxa"/>
          </w:tcPr>
          <w:p w14:paraId="7AD6F3B7" w14:textId="794E2A94" w:rsidR="006C1783" w:rsidRPr="00EC1E1C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2</w:t>
            </w:r>
          </w:p>
        </w:tc>
        <w:tc>
          <w:tcPr>
            <w:tcW w:w="1843" w:type="dxa"/>
          </w:tcPr>
          <w:p w14:paraId="2350A1DA" w14:textId="1E9B9CC5" w:rsidR="006C1783" w:rsidRPr="00EC1E1C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7</w:t>
            </w:r>
          </w:p>
        </w:tc>
      </w:tr>
      <w:tr w:rsidR="006C1783" w:rsidRPr="002E20BD" w14:paraId="66608408" w14:textId="77777777" w:rsidTr="00F36F6E">
        <w:tc>
          <w:tcPr>
            <w:tcW w:w="3402" w:type="dxa"/>
            <w:vMerge/>
          </w:tcPr>
          <w:p w14:paraId="1A8775A8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9B9628E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1693" w:type="dxa"/>
          </w:tcPr>
          <w:p w14:paraId="3806C817" w14:textId="46C47151" w:rsidR="006C1783" w:rsidRPr="00EC1E1C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.0</w:t>
            </w:r>
          </w:p>
        </w:tc>
        <w:tc>
          <w:tcPr>
            <w:tcW w:w="1843" w:type="dxa"/>
          </w:tcPr>
          <w:p w14:paraId="7736E069" w14:textId="0F3A2E09" w:rsidR="006C1783" w:rsidRPr="00EC1E1C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7.4</w:t>
            </w:r>
          </w:p>
        </w:tc>
      </w:tr>
      <w:tr w:rsidR="006C1783" w:rsidRPr="002E20BD" w14:paraId="6F4414B9" w14:textId="77777777" w:rsidTr="00F36F6E">
        <w:tc>
          <w:tcPr>
            <w:tcW w:w="3402" w:type="dxa"/>
            <w:vMerge/>
          </w:tcPr>
          <w:p w14:paraId="1FB62024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8FBDADF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1693" w:type="dxa"/>
          </w:tcPr>
          <w:p w14:paraId="61087606" w14:textId="793C0C82" w:rsidR="006C1783" w:rsidRPr="00EC1E1C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9</w:t>
            </w:r>
          </w:p>
        </w:tc>
        <w:tc>
          <w:tcPr>
            <w:tcW w:w="1843" w:type="dxa"/>
          </w:tcPr>
          <w:p w14:paraId="1CA4BC4B" w14:textId="74F50A40" w:rsidR="006C1783" w:rsidRPr="00EC1E1C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2.9</w:t>
            </w:r>
          </w:p>
        </w:tc>
      </w:tr>
      <w:tr w:rsidR="006C1783" w:rsidRPr="002E20BD" w14:paraId="5250B478" w14:textId="77777777" w:rsidTr="00F36F6E">
        <w:tc>
          <w:tcPr>
            <w:tcW w:w="3402" w:type="dxa"/>
            <w:vMerge/>
          </w:tcPr>
          <w:p w14:paraId="21DBEBBA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CEF156A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4B154AFD" w14:textId="0FB8E080" w:rsidR="006C1783" w:rsidRPr="00EC1E1C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.9</w:t>
            </w:r>
          </w:p>
        </w:tc>
        <w:tc>
          <w:tcPr>
            <w:tcW w:w="1843" w:type="dxa"/>
          </w:tcPr>
          <w:p w14:paraId="0AEAB0B1" w14:textId="3434E833" w:rsidR="006C1783" w:rsidRPr="00EC1E1C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6F6E" w:rsidRPr="002E20BD" w14:paraId="7A311F2A" w14:textId="77777777" w:rsidTr="00F36F6E">
        <w:tc>
          <w:tcPr>
            <w:tcW w:w="3402" w:type="dxa"/>
          </w:tcPr>
          <w:p w14:paraId="7D284FD5" w14:textId="77777777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E8BA255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1DDF4569" w14:textId="77777777" w:rsidR="00F36F6E" w:rsidRPr="00EC1E1C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19769F45" w14:textId="77777777" w:rsidR="00F36F6E" w:rsidRPr="00EC1E1C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16FA373D" w14:textId="77777777" w:rsidTr="00F36F6E">
        <w:tc>
          <w:tcPr>
            <w:tcW w:w="3402" w:type="dxa"/>
            <w:vMerge w:val="restart"/>
          </w:tcPr>
          <w:p w14:paraId="498584B8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97C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R</w:t>
            </w:r>
          </w:p>
        </w:tc>
        <w:tc>
          <w:tcPr>
            <w:tcW w:w="1985" w:type="dxa"/>
          </w:tcPr>
          <w:p w14:paraId="2241676E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693" w:type="dxa"/>
          </w:tcPr>
          <w:p w14:paraId="42299F9B" w14:textId="428938FC" w:rsidR="006C1783" w:rsidRPr="00EC1E1C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6</w:t>
            </w:r>
          </w:p>
        </w:tc>
        <w:tc>
          <w:tcPr>
            <w:tcW w:w="1843" w:type="dxa"/>
          </w:tcPr>
          <w:p w14:paraId="51DCE36F" w14:textId="6F74EA37" w:rsidR="006C1783" w:rsidRPr="00EC1E1C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5.9</w:t>
            </w:r>
          </w:p>
        </w:tc>
      </w:tr>
      <w:tr w:rsidR="006C1783" w:rsidRPr="002E20BD" w14:paraId="67137A71" w14:textId="77777777" w:rsidTr="00F36F6E">
        <w:tc>
          <w:tcPr>
            <w:tcW w:w="3402" w:type="dxa"/>
            <w:vMerge/>
          </w:tcPr>
          <w:p w14:paraId="1825E7D8" w14:textId="77777777" w:rsidR="006C1783" w:rsidRPr="00897C83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13C044B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693" w:type="dxa"/>
          </w:tcPr>
          <w:p w14:paraId="767D54E9" w14:textId="255BF503" w:rsidR="006C1783" w:rsidRPr="00EC1E1C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843" w:type="dxa"/>
          </w:tcPr>
          <w:p w14:paraId="412F5A2B" w14:textId="5BE81A86" w:rsidR="006C1783" w:rsidRPr="00EC1E1C" w:rsidRDefault="00AE13AC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1</w:t>
            </w:r>
          </w:p>
        </w:tc>
      </w:tr>
      <w:tr w:rsidR="00F36F6E" w:rsidRPr="002E20BD" w14:paraId="434CA430" w14:textId="77777777" w:rsidTr="00F36F6E">
        <w:tc>
          <w:tcPr>
            <w:tcW w:w="3402" w:type="dxa"/>
          </w:tcPr>
          <w:p w14:paraId="714D33EA" w14:textId="77777777" w:rsidR="00F36F6E" w:rsidRPr="00897C83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9CD834E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1C332560" w14:textId="77777777" w:rsidR="00F36F6E" w:rsidRPr="00EC1E1C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712D85C6" w14:textId="77777777" w:rsidR="00F36F6E" w:rsidRPr="00EC1E1C" w:rsidRDefault="00F36F6E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18B3A49B" w14:textId="77777777" w:rsidTr="00F36F6E">
        <w:tc>
          <w:tcPr>
            <w:tcW w:w="3402" w:type="dxa"/>
            <w:vMerge w:val="restart"/>
          </w:tcPr>
          <w:p w14:paraId="6E43AF62" w14:textId="77777777" w:rsidR="006C1783" w:rsidRPr="002E20BD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FE2F3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gR</w:t>
            </w:r>
            <w:proofErr w:type="spellEnd"/>
          </w:p>
        </w:tc>
        <w:tc>
          <w:tcPr>
            <w:tcW w:w="1985" w:type="dxa"/>
          </w:tcPr>
          <w:p w14:paraId="35AC3CA9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693" w:type="dxa"/>
          </w:tcPr>
          <w:p w14:paraId="2B9FF530" w14:textId="53D34948" w:rsidR="006C1783" w:rsidRPr="00EC1E1C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.8</w:t>
            </w:r>
          </w:p>
        </w:tc>
        <w:tc>
          <w:tcPr>
            <w:tcW w:w="1843" w:type="dxa"/>
          </w:tcPr>
          <w:p w14:paraId="328E0B74" w14:textId="03908F26" w:rsidR="006C1783" w:rsidRPr="00EC1E1C" w:rsidRDefault="00465EBF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.0</w:t>
            </w:r>
          </w:p>
        </w:tc>
      </w:tr>
      <w:tr w:rsidR="006C1783" w:rsidRPr="002E20BD" w14:paraId="7842FC5C" w14:textId="77777777" w:rsidTr="00F36F6E">
        <w:tc>
          <w:tcPr>
            <w:tcW w:w="3402" w:type="dxa"/>
            <w:vMerge/>
          </w:tcPr>
          <w:p w14:paraId="3EBE96C4" w14:textId="77777777" w:rsidR="006C1783" w:rsidRPr="002E20BD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0AAA97B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693" w:type="dxa"/>
          </w:tcPr>
          <w:p w14:paraId="1E34AA14" w14:textId="6BAF3D26" w:rsidR="006C1783" w:rsidRPr="00EC1E1C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C1E1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9</w:t>
            </w:r>
          </w:p>
        </w:tc>
        <w:tc>
          <w:tcPr>
            <w:tcW w:w="1843" w:type="dxa"/>
          </w:tcPr>
          <w:p w14:paraId="656D854C" w14:textId="5CA341FB" w:rsidR="006C1783" w:rsidRPr="00EC1E1C" w:rsidRDefault="00465EBF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8.0</w:t>
            </w:r>
          </w:p>
        </w:tc>
      </w:tr>
      <w:tr w:rsidR="00F36F6E" w:rsidRPr="002E20BD" w14:paraId="233AB626" w14:textId="77777777" w:rsidTr="00F36F6E">
        <w:tc>
          <w:tcPr>
            <w:tcW w:w="3402" w:type="dxa"/>
          </w:tcPr>
          <w:p w14:paraId="3CD8533A" w14:textId="77777777" w:rsidR="00F36F6E" w:rsidRPr="002E20BD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1FDB102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0C7C8ADF" w14:textId="77777777" w:rsidR="00F36F6E" w:rsidRPr="002E20BD" w:rsidRDefault="00F36F6E" w:rsidP="00F36F6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20E84B21" w14:textId="77777777" w:rsidR="00F36F6E" w:rsidRPr="002E20BD" w:rsidRDefault="00F36F6E" w:rsidP="00F36F6E">
            <w:pPr>
              <w:rPr>
                <w:sz w:val="22"/>
                <w:szCs w:val="22"/>
                <w:lang w:val="en-GB"/>
              </w:rPr>
            </w:pPr>
          </w:p>
        </w:tc>
      </w:tr>
      <w:tr w:rsidR="006C1783" w:rsidRPr="002E20BD" w14:paraId="5B049A85" w14:textId="77777777" w:rsidTr="00F36F6E">
        <w:tc>
          <w:tcPr>
            <w:tcW w:w="3402" w:type="dxa"/>
            <w:vMerge w:val="restart"/>
          </w:tcPr>
          <w:p w14:paraId="1E6A9172" w14:textId="77777777" w:rsidR="006C1783" w:rsidRPr="002E20BD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R2</w:t>
            </w:r>
          </w:p>
        </w:tc>
        <w:tc>
          <w:tcPr>
            <w:tcW w:w="1985" w:type="dxa"/>
          </w:tcPr>
          <w:p w14:paraId="795A7A62" w14:textId="77777777" w:rsidR="006C1783" w:rsidRPr="00830C3F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1693" w:type="dxa"/>
          </w:tcPr>
          <w:p w14:paraId="1F15F5BE" w14:textId="3CC9CD85" w:rsidR="006C1783" w:rsidRPr="00830C3F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4</w:t>
            </w:r>
          </w:p>
        </w:tc>
        <w:tc>
          <w:tcPr>
            <w:tcW w:w="1843" w:type="dxa"/>
          </w:tcPr>
          <w:p w14:paraId="2881427B" w14:textId="1D369E22" w:rsidR="006C1783" w:rsidRPr="00830C3F" w:rsidRDefault="00465EBF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0</w:t>
            </w:r>
          </w:p>
        </w:tc>
      </w:tr>
      <w:tr w:rsidR="006C1783" w:rsidRPr="002E20BD" w14:paraId="1997D83A" w14:textId="77777777" w:rsidTr="00F36F6E">
        <w:tc>
          <w:tcPr>
            <w:tcW w:w="3402" w:type="dxa"/>
            <w:vMerge/>
          </w:tcPr>
          <w:p w14:paraId="5AA8BA9B" w14:textId="77777777" w:rsidR="006C1783" w:rsidRPr="002E20BD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60BA16E" w14:textId="77777777" w:rsidR="006C1783" w:rsidRPr="00830C3F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gative</w:t>
            </w:r>
          </w:p>
        </w:tc>
        <w:tc>
          <w:tcPr>
            <w:tcW w:w="1693" w:type="dxa"/>
          </w:tcPr>
          <w:p w14:paraId="573CB99F" w14:textId="24DE44C1" w:rsidR="006C1783" w:rsidRPr="00830C3F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.2</w:t>
            </w:r>
          </w:p>
        </w:tc>
        <w:tc>
          <w:tcPr>
            <w:tcW w:w="1843" w:type="dxa"/>
          </w:tcPr>
          <w:p w14:paraId="4FA9FF99" w14:textId="1679E849" w:rsidR="006C1783" w:rsidRPr="00830C3F" w:rsidRDefault="00465EBF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7.0</w:t>
            </w:r>
          </w:p>
        </w:tc>
      </w:tr>
      <w:tr w:rsidR="006C1783" w:rsidRPr="002E20BD" w14:paraId="667727A7" w14:textId="77777777" w:rsidTr="00F36F6E">
        <w:tc>
          <w:tcPr>
            <w:tcW w:w="3402" w:type="dxa"/>
            <w:vMerge/>
          </w:tcPr>
          <w:p w14:paraId="714EFA5D" w14:textId="77777777" w:rsidR="006C1783" w:rsidRPr="002E20BD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DE7C50E" w14:textId="77777777" w:rsidR="006C1783" w:rsidRPr="00830C3F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3F7FB348" w14:textId="7E0066FE" w:rsidR="006C1783" w:rsidRPr="00830C3F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30C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</w:t>
            </w:r>
          </w:p>
        </w:tc>
        <w:tc>
          <w:tcPr>
            <w:tcW w:w="1843" w:type="dxa"/>
          </w:tcPr>
          <w:p w14:paraId="210D9B1D" w14:textId="4DF6515F" w:rsidR="006C1783" w:rsidRPr="00830C3F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F36F6E" w:rsidRPr="002E20BD" w14:paraId="5453805B" w14:textId="77777777" w:rsidTr="00F36F6E">
        <w:tc>
          <w:tcPr>
            <w:tcW w:w="3402" w:type="dxa"/>
          </w:tcPr>
          <w:p w14:paraId="04391EEB" w14:textId="77777777" w:rsidR="00F36F6E" w:rsidRPr="002E20BD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E63CA68" w14:textId="77777777" w:rsidR="00F36F6E" w:rsidRPr="00646F68" w:rsidRDefault="00F36F6E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7558B19F" w14:textId="77777777" w:rsidR="00F36F6E" w:rsidRPr="002E20BD" w:rsidRDefault="00F36F6E" w:rsidP="00F36F6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66A329A7" w14:textId="77777777" w:rsidR="00F36F6E" w:rsidRPr="002E20BD" w:rsidRDefault="00F36F6E" w:rsidP="00F36F6E">
            <w:pPr>
              <w:rPr>
                <w:sz w:val="22"/>
                <w:szCs w:val="22"/>
                <w:lang w:val="en-GB"/>
              </w:rPr>
            </w:pPr>
          </w:p>
        </w:tc>
      </w:tr>
      <w:tr w:rsidR="006C1783" w:rsidRPr="002E20BD" w14:paraId="60C2A8BC" w14:textId="77777777" w:rsidTr="00F36F6E">
        <w:tc>
          <w:tcPr>
            <w:tcW w:w="3402" w:type="dxa"/>
            <w:vMerge w:val="restart"/>
          </w:tcPr>
          <w:p w14:paraId="22700631" w14:textId="77777777" w:rsidR="006C1783" w:rsidRPr="002E20BD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E20B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Ki67</w:t>
            </w:r>
          </w:p>
        </w:tc>
        <w:tc>
          <w:tcPr>
            <w:tcW w:w="1985" w:type="dxa"/>
          </w:tcPr>
          <w:p w14:paraId="3EAA4531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ow</w:t>
            </w:r>
          </w:p>
        </w:tc>
        <w:tc>
          <w:tcPr>
            <w:tcW w:w="1693" w:type="dxa"/>
          </w:tcPr>
          <w:p w14:paraId="252D35E7" w14:textId="707C1807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6</w:t>
            </w:r>
          </w:p>
        </w:tc>
        <w:tc>
          <w:tcPr>
            <w:tcW w:w="1843" w:type="dxa"/>
          </w:tcPr>
          <w:p w14:paraId="5279B53C" w14:textId="1E2FFC1E" w:rsidR="006C1783" w:rsidRPr="00FC5C8E" w:rsidRDefault="00465EBF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.6</w:t>
            </w:r>
          </w:p>
        </w:tc>
      </w:tr>
      <w:tr w:rsidR="006C1783" w:rsidRPr="002E20BD" w14:paraId="718B7484" w14:textId="77777777" w:rsidTr="00F36F6E">
        <w:tc>
          <w:tcPr>
            <w:tcW w:w="3402" w:type="dxa"/>
            <w:vMerge/>
          </w:tcPr>
          <w:p w14:paraId="26D03001" w14:textId="77777777" w:rsidR="006C1783" w:rsidRPr="002E20BD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BCE6BEF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mediate</w:t>
            </w:r>
          </w:p>
        </w:tc>
        <w:tc>
          <w:tcPr>
            <w:tcW w:w="1693" w:type="dxa"/>
          </w:tcPr>
          <w:p w14:paraId="590F73EF" w14:textId="63B2CB30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8</w:t>
            </w:r>
          </w:p>
        </w:tc>
        <w:tc>
          <w:tcPr>
            <w:tcW w:w="1843" w:type="dxa"/>
          </w:tcPr>
          <w:p w14:paraId="40DF75EF" w14:textId="358661B5" w:rsidR="006C1783" w:rsidRPr="00FC5C8E" w:rsidRDefault="00465EBF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1</w:t>
            </w:r>
          </w:p>
        </w:tc>
      </w:tr>
      <w:tr w:rsidR="006C1783" w:rsidRPr="002E20BD" w14:paraId="210B85A9" w14:textId="77777777" w:rsidTr="00F36F6E">
        <w:tc>
          <w:tcPr>
            <w:tcW w:w="3402" w:type="dxa"/>
            <w:vMerge/>
          </w:tcPr>
          <w:p w14:paraId="0E01ED0F" w14:textId="77777777" w:rsidR="006C1783" w:rsidRPr="002E20BD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AF00AB9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46F6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gh</w:t>
            </w:r>
          </w:p>
        </w:tc>
        <w:tc>
          <w:tcPr>
            <w:tcW w:w="1693" w:type="dxa"/>
          </w:tcPr>
          <w:p w14:paraId="65D856D6" w14:textId="5D29DA03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7</w:t>
            </w:r>
          </w:p>
        </w:tc>
        <w:tc>
          <w:tcPr>
            <w:tcW w:w="1843" w:type="dxa"/>
          </w:tcPr>
          <w:p w14:paraId="378844DB" w14:textId="5FAE2D7D" w:rsidR="006C1783" w:rsidRPr="00FC5C8E" w:rsidRDefault="00465EBF" w:rsidP="00465EB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3.3</w:t>
            </w:r>
          </w:p>
        </w:tc>
      </w:tr>
      <w:tr w:rsidR="006C1783" w:rsidRPr="002E20BD" w14:paraId="7E2F928D" w14:textId="77777777" w:rsidTr="00D27A72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2137A30" w14:textId="77777777" w:rsidR="006C1783" w:rsidRPr="002E20BD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0435C74" w14:textId="77777777" w:rsidR="006C1783" w:rsidRPr="00646F68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433E9FE3" w14:textId="299D7C4F" w:rsidR="006C1783" w:rsidRPr="00FC5C8E" w:rsidRDefault="006C1783" w:rsidP="00F36F6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C5C8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88A7D2" w14:textId="7DAD11D5" w:rsidR="006C1783" w:rsidRPr="00FC5C8E" w:rsidRDefault="006C1783" w:rsidP="00F36F6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44184C24" w14:textId="4ACFB4E1" w:rsidR="006C1783" w:rsidRDefault="006C1783" w:rsidP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t>Sup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lementary Table </w:t>
      </w:r>
      <w:r w:rsidR="00F13394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5. </w:t>
      </w:r>
      <w:r w:rsidRPr="002E7746">
        <w:rPr>
          <w:rFonts w:ascii="Times New Roman" w:hAnsi="Times New Roman" w:cs="Times New Roman"/>
          <w:sz w:val="22"/>
          <w:szCs w:val="22"/>
          <w:lang w:val="en-US"/>
        </w:rPr>
        <w:t>Pooled imputed values and original values</w:t>
      </w:r>
    </w:p>
    <w:p w14:paraId="1733FFEF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C29FDDB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A4475E5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D32A8ED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749D83D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5CCEDC0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0262845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938BFFC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8B3214A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D35CC2C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F1246DE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00DCC93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1F52C91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847C241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48809BD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69E94DF" w14:textId="77777777" w:rsidR="00356B4C" w:rsidRDefault="00356B4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C354FDE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8134C92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5FBC653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A63D588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FD828AB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9954C3E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D4E72EB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5E45A0B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32D0EBC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13A776A" w14:textId="77777777" w:rsidR="00F36F6E" w:rsidRDefault="00F36F6E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9D2D70F" w14:textId="77777777" w:rsidR="00914DDB" w:rsidRDefault="00914DD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94A21B1" w14:textId="77777777" w:rsidR="00914DDB" w:rsidRDefault="00914DDB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9512B83" w14:textId="77777777" w:rsidR="00137465" w:rsidRDefault="0013746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8EDF36C" w14:textId="77777777" w:rsidR="00137465" w:rsidRDefault="0013746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CDCC0B9" w14:textId="77777777" w:rsidR="00137465" w:rsidRDefault="0013746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5963828" w14:textId="77777777" w:rsidR="00137465" w:rsidRDefault="0013746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DA6F131" w14:textId="77777777" w:rsidR="00137465" w:rsidRDefault="0013746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C3C57CD" w14:textId="77777777" w:rsidR="00137465" w:rsidRDefault="0013746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F45E97E" w14:textId="5B27487B" w:rsidR="00137465" w:rsidRDefault="0013746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D1485A8" w14:textId="675831E1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D7E7941" w14:textId="37FE7766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8375427" w14:textId="3DA43CAD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0B890E3" w14:textId="239B3EB7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5C1BBB0" w14:textId="444A142C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8F4AF87" w14:textId="0DFEBC31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08657BB" w14:textId="3CE04FB0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45DF9F8" w14:textId="244B54AB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8FBF916" w14:textId="758FC071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6D6AE35" w14:textId="14E5E42C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26F394F" w14:textId="0FF676ED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D3D12CC" w14:textId="2B071EDC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B37B669" w14:textId="335DC7D7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FC859F3" w14:textId="342F86C3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E51A542" w14:textId="3D3D9437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E6BE781" w14:textId="0C9D44CA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864B5DB" w14:textId="1AA13614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5A4547D" w14:textId="7C4A143A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0F6E696" w14:textId="5AF8E986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A239C23" w14:textId="6329B81D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28922BA" w14:textId="72060C83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D1B00B6" w14:textId="3FF74186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B9991D1" w14:textId="1D7BB421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DBA081E" w14:textId="54D62E3B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7B86447" w14:textId="37EBBF46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32DE9D3" w14:textId="2D687209" w:rsidR="006C1783" w:rsidRDefault="006C1783" w:rsidP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CB22A3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Sup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plementary Table 5 Continued. </w:t>
      </w:r>
      <w:r w:rsidRPr="002E7746">
        <w:rPr>
          <w:rFonts w:ascii="Times New Roman" w:hAnsi="Times New Roman" w:cs="Times New Roman"/>
          <w:sz w:val="22"/>
          <w:szCs w:val="22"/>
          <w:lang w:val="en-US"/>
        </w:rPr>
        <w:t>Pooled imputed values and original values</w:t>
      </w:r>
    </w:p>
    <w:p w14:paraId="6A15C535" w14:textId="603B67DB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684848E" w14:textId="77777777" w:rsidR="006C1783" w:rsidRDefault="006C1783" w:rsidP="006C1783"/>
    <w:tbl>
      <w:tblPr>
        <w:tblStyle w:val="TableGrid"/>
        <w:tblpPr w:leftFromText="180" w:rightFromText="180" w:horzAnchor="margin" w:tblpY="4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693"/>
        <w:gridCol w:w="1843"/>
      </w:tblGrid>
      <w:tr w:rsidR="006C1783" w:rsidRPr="002E20BD" w14:paraId="1BCEDFF2" w14:textId="77777777" w:rsidTr="00D27A72">
        <w:tc>
          <w:tcPr>
            <w:tcW w:w="3402" w:type="dxa"/>
            <w:vMerge w:val="restart"/>
            <w:tcBorders>
              <w:top w:val="single" w:sz="4" w:space="0" w:color="auto"/>
            </w:tcBorders>
          </w:tcPr>
          <w:p w14:paraId="54AB47AB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reast surgery typ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9E94350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stectomy</w:t>
            </w:r>
          </w:p>
        </w:tc>
        <w:tc>
          <w:tcPr>
            <w:tcW w:w="1693" w:type="dxa"/>
            <w:tcBorders>
              <w:top w:val="single" w:sz="4" w:space="0" w:color="auto"/>
            </w:tcBorders>
          </w:tcPr>
          <w:p w14:paraId="14C825E3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62366D" w14:textId="6B84B66C" w:rsidR="006C1783" w:rsidRPr="00045669" w:rsidRDefault="00660C19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1.2</w:t>
            </w:r>
          </w:p>
        </w:tc>
      </w:tr>
      <w:tr w:rsidR="006C1783" w:rsidRPr="002E20BD" w14:paraId="6778F395" w14:textId="77777777" w:rsidTr="008504B3">
        <w:tc>
          <w:tcPr>
            <w:tcW w:w="3402" w:type="dxa"/>
            <w:vMerge/>
          </w:tcPr>
          <w:p w14:paraId="6A72136A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55FB4CE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tial mastectomy</w:t>
            </w:r>
          </w:p>
        </w:tc>
        <w:tc>
          <w:tcPr>
            <w:tcW w:w="1693" w:type="dxa"/>
          </w:tcPr>
          <w:p w14:paraId="33A820DF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.8</w:t>
            </w:r>
          </w:p>
        </w:tc>
        <w:tc>
          <w:tcPr>
            <w:tcW w:w="1843" w:type="dxa"/>
          </w:tcPr>
          <w:p w14:paraId="5401E347" w14:textId="560DCC2C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8.8</w:t>
            </w:r>
          </w:p>
        </w:tc>
      </w:tr>
      <w:tr w:rsidR="006C1783" w:rsidRPr="002E20BD" w14:paraId="6E81BE4A" w14:textId="77777777" w:rsidTr="008504B3">
        <w:tc>
          <w:tcPr>
            <w:tcW w:w="3402" w:type="dxa"/>
            <w:vMerge/>
          </w:tcPr>
          <w:p w14:paraId="26257E56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76C6F9B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66022FEC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</w:p>
        </w:tc>
        <w:tc>
          <w:tcPr>
            <w:tcW w:w="1843" w:type="dxa"/>
          </w:tcPr>
          <w:p w14:paraId="7CF56DC9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0D9551B3" w14:textId="77777777" w:rsidTr="008504B3">
        <w:tc>
          <w:tcPr>
            <w:tcW w:w="3402" w:type="dxa"/>
          </w:tcPr>
          <w:p w14:paraId="026E09E8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27EC7D8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64C59D02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0C254A05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0C0C7402" w14:textId="77777777" w:rsidTr="008504B3">
        <w:tc>
          <w:tcPr>
            <w:tcW w:w="3402" w:type="dxa"/>
            <w:vMerge w:val="restart"/>
          </w:tcPr>
          <w:p w14:paraId="00949DFF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xillary surgery type</w:t>
            </w:r>
          </w:p>
          <w:p w14:paraId="346BF620" w14:textId="607DEF5D" w:rsidR="006C1783" w:rsidRPr="002E20BD" w:rsidRDefault="006C1783" w:rsidP="00BA378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2CCE0903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ntinel node only</w:t>
            </w:r>
          </w:p>
        </w:tc>
        <w:tc>
          <w:tcPr>
            <w:tcW w:w="1693" w:type="dxa"/>
          </w:tcPr>
          <w:p w14:paraId="773C7454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.6</w:t>
            </w:r>
          </w:p>
        </w:tc>
        <w:tc>
          <w:tcPr>
            <w:tcW w:w="1843" w:type="dxa"/>
          </w:tcPr>
          <w:p w14:paraId="6547BC37" w14:textId="54E1102F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3.7</w:t>
            </w:r>
          </w:p>
        </w:tc>
      </w:tr>
      <w:tr w:rsidR="006C1783" w:rsidRPr="002E20BD" w14:paraId="5F270A35" w14:textId="77777777" w:rsidTr="008504B3">
        <w:tc>
          <w:tcPr>
            <w:tcW w:w="3402" w:type="dxa"/>
            <w:vMerge/>
          </w:tcPr>
          <w:p w14:paraId="54CB2507" w14:textId="0535EB68" w:rsidR="006C1783" w:rsidRPr="002E20BD" w:rsidRDefault="006C1783" w:rsidP="00BA378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0584F25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ntinel node + clearance</w:t>
            </w:r>
          </w:p>
        </w:tc>
        <w:tc>
          <w:tcPr>
            <w:tcW w:w="1693" w:type="dxa"/>
          </w:tcPr>
          <w:p w14:paraId="26E0EA80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3</w:t>
            </w:r>
          </w:p>
        </w:tc>
        <w:tc>
          <w:tcPr>
            <w:tcW w:w="1843" w:type="dxa"/>
          </w:tcPr>
          <w:p w14:paraId="1D9102D9" w14:textId="5FDAF3C3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.4</w:t>
            </w:r>
          </w:p>
        </w:tc>
      </w:tr>
      <w:tr w:rsidR="006C1783" w:rsidRPr="002E20BD" w14:paraId="067BAB4D" w14:textId="77777777" w:rsidTr="008504B3">
        <w:tc>
          <w:tcPr>
            <w:tcW w:w="3402" w:type="dxa"/>
            <w:vMerge/>
          </w:tcPr>
          <w:p w14:paraId="77BF891D" w14:textId="70CE5121" w:rsidR="006C1783" w:rsidRPr="002E20BD" w:rsidRDefault="006C1783" w:rsidP="00BA378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9FC1307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earance only</w:t>
            </w:r>
          </w:p>
        </w:tc>
        <w:tc>
          <w:tcPr>
            <w:tcW w:w="1693" w:type="dxa"/>
          </w:tcPr>
          <w:p w14:paraId="26729FD4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3</w:t>
            </w:r>
          </w:p>
        </w:tc>
        <w:tc>
          <w:tcPr>
            <w:tcW w:w="1843" w:type="dxa"/>
          </w:tcPr>
          <w:p w14:paraId="166A48E8" w14:textId="6CC040F9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.3</w:t>
            </w:r>
          </w:p>
        </w:tc>
      </w:tr>
      <w:tr w:rsidR="006C1783" w:rsidRPr="002E20BD" w14:paraId="0C819334" w14:textId="77777777" w:rsidTr="008504B3">
        <w:tc>
          <w:tcPr>
            <w:tcW w:w="3402" w:type="dxa"/>
            <w:vMerge/>
          </w:tcPr>
          <w:p w14:paraId="5167533B" w14:textId="2FAF4D8F" w:rsidR="006C1783" w:rsidRPr="002E20BD" w:rsidRDefault="006C1783" w:rsidP="00BA378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3F0E95C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ampling</w:t>
            </w:r>
          </w:p>
        </w:tc>
        <w:tc>
          <w:tcPr>
            <w:tcW w:w="1693" w:type="dxa"/>
          </w:tcPr>
          <w:p w14:paraId="4C35299D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  <w:tc>
          <w:tcPr>
            <w:tcW w:w="1843" w:type="dxa"/>
          </w:tcPr>
          <w:p w14:paraId="2E8A58E8" w14:textId="6879F440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2</w:t>
            </w:r>
          </w:p>
        </w:tc>
      </w:tr>
      <w:tr w:rsidR="006C1783" w:rsidRPr="002E20BD" w14:paraId="7C10825A" w14:textId="77777777" w:rsidTr="008504B3">
        <w:tc>
          <w:tcPr>
            <w:tcW w:w="3402" w:type="dxa"/>
            <w:vMerge/>
          </w:tcPr>
          <w:p w14:paraId="61F8D9FA" w14:textId="2584A21C" w:rsidR="006C1783" w:rsidRPr="002E20BD" w:rsidRDefault="006C1783" w:rsidP="00BA378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2CF2C7B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693" w:type="dxa"/>
          </w:tcPr>
          <w:p w14:paraId="00EA2A4D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</w:t>
            </w:r>
          </w:p>
        </w:tc>
        <w:tc>
          <w:tcPr>
            <w:tcW w:w="1843" w:type="dxa"/>
          </w:tcPr>
          <w:p w14:paraId="3265879E" w14:textId="760BD4D9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</w:t>
            </w:r>
          </w:p>
        </w:tc>
      </w:tr>
      <w:tr w:rsidR="006C1783" w:rsidRPr="002E20BD" w14:paraId="0CF606A2" w14:textId="77777777" w:rsidTr="008504B3">
        <w:tc>
          <w:tcPr>
            <w:tcW w:w="3402" w:type="dxa"/>
            <w:vMerge/>
          </w:tcPr>
          <w:p w14:paraId="2065A6C1" w14:textId="0AF4C4B2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6BAF321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7D0E41F4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2</w:t>
            </w:r>
          </w:p>
        </w:tc>
        <w:tc>
          <w:tcPr>
            <w:tcW w:w="1843" w:type="dxa"/>
          </w:tcPr>
          <w:p w14:paraId="27052F58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07D1486A" w14:textId="77777777" w:rsidTr="008504B3">
        <w:tc>
          <w:tcPr>
            <w:tcW w:w="3402" w:type="dxa"/>
          </w:tcPr>
          <w:p w14:paraId="55692927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3E5C8EC4" w14:textId="77777777" w:rsidR="006C1783" w:rsidRPr="00646F68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7FDDC79F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7A401778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5DF0417E" w14:textId="77777777" w:rsidTr="008504B3">
        <w:tc>
          <w:tcPr>
            <w:tcW w:w="3402" w:type="dxa"/>
            <w:vMerge w:val="restart"/>
          </w:tcPr>
          <w:p w14:paraId="02D3BAB1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adio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rapy</w:t>
            </w: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985" w:type="dxa"/>
          </w:tcPr>
          <w:p w14:paraId="0FADC3EA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693" w:type="dxa"/>
          </w:tcPr>
          <w:p w14:paraId="1841908D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.7</w:t>
            </w:r>
          </w:p>
        </w:tc>
        <w:tc>
          <w:tcPr>
            <w:tcW w:w="1843" w:type="dxa"/>
          </w:tcPr>
          <w:p w14:paraId="26531F9B" w14:textId="5F941F58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.9</w:t>
            </w:r>
          </w:p>
        </w:tc>
      </w:tr>
      <w:tr w:rsidR="006C1783" w:rsidRPr="002E20BD" w14:paraId="7B3F0338" w14:textId="77777777" w:rsidTr="008504B3">
        <w:tc>
          <w:tcPr>
            <w:tcW w:w="3402" w:type="dxa"/>
            <w:vMerge/>
          </w:tcPr>
          <w:p w14:paraId="650D63DA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DBC7D4F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693" w:type="dxa"/>
          </w:tcPr>
          <w:p w14:paraId="532014BE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.9</w:t>
            </w:r>
          </w:p>
        </w:tc>
        <w:tc>
          <w:tcPr>
            <w:tcW w:w="1843" w:type="dxa"/>
          </w:tcPr>
          <w:p w14:paraId="10C89D16" w14:textId="10EF3BD0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.1</w:t>
            </w:r>
          </w:p>
        </w:tc>
      </w:tr>
      <w:tr w:rsidR="006C1783" w:rsidRPr="002E20BD" w14:paraId="2E88A0A6" w14:textId="77777777" w:rsidTr="008504B3">
        <w:tc>
          <w:tcPr>
            <w:tcW w:w="3402" w:type="dxa"/>
            <w:vMerge/>
          </w:tcPr>
          <w:p w14:paraId="3B6B7E52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5D9D6C0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311037C0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  <w:tc>
          <w:tcPr>
            <w:tcW w:w="1843" w:type="dxa"/>
          </w:tcPr>
          <w:p w14:paraId="56379CD6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55BD55A0" w14:textId="77777777" w:rsidTr="008504B3">
        <w:tc>
          <w:tcPr>
            <w:tcW w:w="3402" w:type="dxa"/>
          </w:tcPr>
          <w:p w14:paraId="4A87D127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76F9EA2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7025820B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69FACDFD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2548F7B2" w14:textId="77777777" w:rsidTr="008504B3">
        <w:tc>
          <w:tcPr>
            <w:tcW w:w="3402" w:type="dxa"/>
            <w:vMerge w:val="restart"/>
          </w:tcPr>
          <w:p w14:paraId="5B8AB87C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nti-hormonal therapy</w:t>
            </w:r>
          </w:p>
        </w:tc>
        <w:tc>
          <w:tcPr>
            <w:tcW w:w="1985" w:type="dxa"/>
          </w:tcPr>
          <w:p w14:paraId="73D45352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693" w:type="dxa"/>
          </w:tcPr>
          <w:p w14:paraId="338D6EAB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.7</w:t>
            </w:r>
          </w:p>
        </w:tc>
        <w:tc>
          <w:tcPr>
            <w:tcW w:w="1843" w:type="dxa"/>
          </w:tcPr>
          <w:p w14:paraId="53DB75F4" w14:textId="3FDF773C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.9</w:t>
            </w:r>
          </w:p>
        </w:tc>
      </w:tr>
      <w:tr w:rsidR="006C1783" w:rsidRPr="002E20BD" w14:paraId="5082E3C6" w14:textId="77777777" w:rsidTr="008504B3">
        <w:tc>
          <w:tcPr>
            <w:tcW w:w="3402" w:type="dxa"/>
            <w:vMerge/>
          </w:tcPr>
          <w:p w14:paraId="7B532A46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089ABA0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693" w:type="dxa"/>
          </w:tcPr>
          <w:p w14:paraId="7C89FE0D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9</w:t>
            </w:r>
          </w:p>
        </w:tc>
        <w:tc>
          <w:tcPr>
            <w:tcW w:w="1843" w:type="dxa"/>
          </w:tcPr>
          <w:p w14:paraId="54E42C43" w14:textId="174C25C3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1</w:t>
            </w:r>
          </w:p>
        </w:tc>
      </w:tr>
      <w:tr w:rsidR="006C1783" w:rsidRPr="002E20BD" w14:paraId="2397DE9A" w14:textId="77777777" w:rsidTr="008504B3">
        <w:tc>
          <w:tcPr>
            <w:tcW w:w="3402" w:type="dxa"/>
            <w:vMerge/>
          </w:tcPr>
          <w:p w14:paraId="4869102D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19E61BF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3418963B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  <w:tc>
          <w:tcPr>
            <w:tcW w:w="1843" w:type="dxa"/>
          </w:tcPr>
          <w:p w14:paraId="2E4837F8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5D6305F1" w14:textId="77777777" w:rsidTr="008504B3">
        <w:tc>
          <w:tcPr>
            <w:tcW w:w="3402" w:type="dxa"/>
          </w:tcPr>
          <w:p w14:paraId="1443904E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F03ADB4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4B2BBEC6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68429535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197531D2" w14:textId="77777777" w:rsidTr="008504B3">
        <w:tc>
          <w:tcPr>
            <w:tcW w:w="3402" w:type="dxa"/>
            <w:vMerge w:val="restart"/>
          </w:tcPr>
          <w:p w14:paraId="3AE7D9C6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emotherapy</w:t>
            </w:r>
          </w:p>
        </w:tc>
        <w:tc>
          <w:tcPr>
            <w:tcW w:w="1985" w:type="dxa"/>
          </w:tcPr>
          <w:p w14:paraId="6B9A57FE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693" w:type="dxa"/>
          </w:tcPr>
          <w:p w14:paraId="1B2EAE07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.8</w:t>
            </w:r>
          </w:p>
        </w:tc>
        <w:tc>
          <w:tcPr>
            <w:tcW w:w="1843" w:type="dxa"/>
          </w:tcPr>
          <w:p w14:paraId="68D6F4AB" w14:textId="7BB01B71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.9</w:t>
            </w:r>
          </w:p>
        </w:tc>
      </w:tr>
      <w:tr w:rsidR="006C1783" w:rsidRPr="002E20BD" w14:paraId="35D89BF4" w14:textId="77777777" w:rsidTr="008504B3">
        <w:tc>
          <w:tcPr>
            <w:tcW w:w="3402" w:type="dxa"/>
            <w:vMerge/>
          </w:tcPr>
          <w:p w14:paraId="4004F5C5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9554E0D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693" w:type="dxa"/>
          </w:tcPr>
          <w:p w14:paraId="78A00723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5.8</w:t>
            </w:r>
          </w:p>
        </w:tc>
        <w:tc>
          <w:tcPr>
            <w:tcW w:w="1843" w:type="dxa"/>
          </w:tcPr>
          <w:p w14:paraId="2E3EAF52" w14:textId="4452E19D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6.1</w:t>
            </w:r>
          </w:p>
        </w:tc>
      </w:tr>
      <w:tr w:rsidR="006C1783" w:rsidRPr="002E20BD" w14:paraId="3154395D" w14:textId="77777777" w:rsidTr="008504B3">
        <w:tc>
          <w:tcPr>
            <w:tcW w:w="3402" w:type="dxa"/>
            <w:vMerge/>
          </w:tcPr>
          <w:p w14:paraId="51E3BE33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29048D36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2EAA0C90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  <w:tc>
          <w:tcPr>
            <w:tcW w:w="1843" w:type="dxa"/>
          </w:tcPr>
          <w:p w14:paraId="4CB0AFC7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2B113FB0" w14:textId="77777777" w:rsidTr="008504B3">
        <w:tc>
          <w:tcPr>
            <w:tcW w:w="3402" w:type="dxa"/>
          </w:tcPr>
          <w:p w14:paraId="072976FC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5CC65EFD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4136E7A7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7261C00A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167D87AE" w14:textId="77777777" w:rsidTr="008504B3">
        <w:tc>
          <w:tcPr>
            <w:tcW w:w="3402" w:type="dxa"/>
            <w:vMerge w:val="restart"/>
          </w:tcPr>
          <w:p w14:paraId="4FC506BF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12E2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mmuno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erapy</w:t>
            </w:r>
          </w:p>
        </w:tc>
        <w:tc>
          <w:tcPr>
            <w:tcW w:w="1985" w:type="dxa"/>
          </w:tcPr>
          <w:p w14:paraId="54A0B5FC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693" w:type="dxa"/>
          </w:tcPr>
          <w:p w14:paraId="34727444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4</w:t>
            </w:r>
          </w:p>
        </w:tc>
        <w:tc>
          <w:tcPr>
            <w:tcW w:w="1843" w:type="dxa"/>
          </w:tcPr>
          <w:p w14:paraId="25E327E0" w14:textId="2A92AACB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6</w:t>
            </w:r>
          </w:p>
        </w:tc>
      </w:tr>
      <w:tr w:rsidR="006C1783" w:rsidRPr="002E20BD" w14:paraId="1CD3B613" w14:textId="77777777" w:rsidTr="008504B3">
        <w:tc>
          <w:tcPr>
            <w:tcW w:w="3402" w:type="dxa"/>
            <w:vMerge/>
          </w:tcPr>
          <w:p w14:paraId="68CAE6BD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B02DA45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693" w:type="dxa"/>
          </w:tcPr>
          <w:p w14:paraId="477C5B56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C52CC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9.2</w:t>
            </w:r>
          </w:p>
        </w:tc>
        <w:tc>
          <w:tcPr>
            <w:tcW w:w="1843" w:type="dxa"/>
          </w:tcPr>
          <w:p w14:paraId="08C8DD05" w14:textId="42E4D6F9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9.4</w:t>
            </w:r>
          </w:p>
        </w:tc>
      </w:tr>
      <w:tr w:rsidR="006C1783" w:rsidRPr="002E20BD" w14:paraId="1A38353C" w14:textId="77777777" w:rsidTr="008504B3">
        <w:tc>
          <w:tcPr>
            <w:tcW w:w="3402" w:type="dxa"/>
            <w:vMerge/>
          </w:tcPr>
          <w:p w14:paraId="00FCC5A8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C376DD5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</w:tcPr>
          <w:p w14:paraId="757D803C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</w:t>
            </w:r>
          </w:p>
        </w:tc>
        <w:tc>
          <w:tcPr>
            <w:tcW w:w="1843" w:type="dxa"/>
          </w:tcPr>
          <w:p w14:paraId="6AAD6CEA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1B55DFD4" w14:textId="77777777" w:rsidTr="008504B3">
        <w:tc>
          <w:tcPr>
            <w:tcW w:w="3402" w:type="dxa"/>
          </w:tcPr>
          <w:p w14:paraId="795F0BAC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4E4FAD42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693" w:type="dxa"/>
          </w:tcPr>
          <w:p w14:paraId="61B6ACD8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</w:tcPr>
          <w:p w14:paraId="3811BB94" w14:textId="77777777" w:rsidR="006C1783" w:rsidRPr="00045669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6C1783" w:rsidRPr="002E20BD" w14:paraId="4BF5A2F1" w14:textId="77777777" w:rsidTr="008504B3">
        <w:tc>
          <w:tcPr>
            <w:tcW w:w="3402" w:type="dxa"/>
            <w:vMerge w:val="restart"/>
          </w:tcPr>
          <w:p w14:paraId="4878914C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rum selenium quartiles (Q)</w:t>
            </w:r>
          </w:p>
        </w:tc>
        <w:tc>
          <w:tcPr>
            <w:tcW w:w="1985" w:type="dxa"/>
          </w:tcPr>
          <w:p w14:paraId="546ADCCF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1</w:t>
            </w:r>
          </w:p>
        </w:tc>
        <w:tc>
          <w:tcPr>
            <w:tcW w:w="1693" w:type="dxa"/>
          </w:tcPr>
          <w:p w14:paraId="22A5E6FD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0</w:t>
            </w:r>
          </w:p>
        </w:tc>
        <w:tc>
          <w:tcPr>
            <w:tcW w:w="1843" w:type="dxa"/>
          </w:tcPr>
          <w:p w14:paraId="519B4011" w14:textId="6B669C7E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0</w:t>
            </w:r>
          </w:p>
        </w:tc>
      </w:tr>
      <w:tr w:rsidR="006C1783" w:rsidRPr="002E20BD" w14:paraId="5808DF8B" w14:textId="77777777" w:rsidTr="008504B3">
        <w:tc>
          <w:tcPr>
            <w:tcW w:w="3402" w:type="dxa"/>
            <w:vMerge/>
          </w:tcPr>
          <w:p w14:paraId="2978DE6E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1CF9E480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2</w:t>
            </w:r>
          </w:p>
        </w:tc>
        <w:tc>
          <w:tcPr>
            <w:tcW w:w="1693" w:type="dxa"/>
          </w:tcPr>
          <w:p w14:paraId="39BFC15E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.9</w:t>
            </w:r>
          </w:p>
        </w:tc>
        <w:tc>
          <w:tcPr>
            <w:tcW w:w="1843" w:type="dxa"/>
          </w:tcPr>
          <w:p w14:paraId="0C69F5D7" w14:textId="219FA497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0</w:t>
            </w:r>
          </w:p>
        </w:tc>
      </w:tr>
      <w:tr w:rsidR="006C1783" w:rsidRPr="002E20BD" w14:paraId="5820ED39" w14:textId="77777777" w:rsidTr="008504B3">
        <w:tc>
          <w:tcPr>
            <w:tcW w:w="3402" w:type="dxa"/>
            <w:vMerge/>
          </w:tcPr>
          <w:p w14:paraId="6774B84D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03CF55E4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3</w:t>
            </w:r>
          </w:p>
        </w:tc>
        <w:tc>
          <w:tcPr>
            <w:tcW w:w="1693" w:type="dxa"/>
          </w:tcPr>
          <w:p w14:paraId="441EBF3B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0</w:t>
            </w:r>
          </w:p>
        </w:tc>
        <w:tc>
          <w:tcPr>
            <w:tcW w:w="1843" w:type="dxa"/>
          </w:tcPr>
          <w:p w14:paraId="6A9B0523" w14:textId="49519DFB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0</w:t>
            </w:r>
          </w:p>
        </w:tc>
      </w:tr>
      <w:tr w:rsidR="006C1783" w:rsidRPr="002E20BD" w14:paraId="4AE1BC2E" w14:textId="77777777" w:rsidTr="008504B3">
        <w:tc>
          <w:tcPr>
            <w:tcW w:w="3402" w:type="dxa"/>
            <w:vMerge/>
          </w:tcPr>
          <w:p w14:paraId="023997ED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14:paraId="76860801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4</w:t>
            </w:r>
          </w:p>
        </w:tc>
        <w:tc>
          <w:tcPr>
            <w:tcW w:w="1693" w:type="dxa"/>
          </w:tcPr>
          <w:p w14:paraId="0EEE1551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0</w:t>
            </w:r>
          </w:p>
        </w:tc>
        <w:tc>
          <w:tcPr>
            <w:tcW w:w="1843" w:type="dxa"/>
          </w:tcPr>
          <w:p w14:paraId="5EB46DB6" w14:textId="7A57ABD8" w:rsidR="006C1783" w:rsidRPr="00045669" w:rsidRDefault="00660C19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.0</w:t>
            </w:r>
          </w:p>
        </w:tc>
      </w:tr>
      <w:tr w:rsidR="006C1783" w:rsidRPr="002E20BD" w14:paraId="08DB58CD" w14:textId="77777777" w:rsidTr="008504B3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50FCFB1D" w14:textId="77777777" w:rsidR="006C1783" w:rsidRPr="002E20BD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43A6F8A" w14:textId="77777777" w:rsidR="006C1783" w:rsidRDefault="006C1783" w:rsidP="008504B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1693" w:type="dxa"/>
            <w:tcBorders>
              <w:bottom w:val="single" w:sz="4" w:space="0" w:color="auto"/>
            </w:tcBorders>
          </w:tcPr>
          <w:p w14:paraId="20D5B91B" w14:textId="77777777" w:rsidR="006C1783" w:rsidRPr="00045669" w:rsidRDefault="006C1783" w:rsidP="008504B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2B0E96" w14:textId="77777777" w:rsidR="006C1783" w:rsidRPr="00045669" w:rsidRDefault="006C1783" w:rsidP="00660C1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</w:tbl>
    <w:p w14:paraId="620C2216" w14:textId="77777777" w:rsidR="006C1783" w:rsidRDefault="006C178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22F6476" w14:textId="6F2DB9F0" w:rsidR="009B5E81" w:rsidRDefault="009B5E8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843196F" w14:textId="5133A1CC" w:rsidR="009B5E81" w:rsidRDefault="009B5E8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4D2ED38" w14:textId="6AE35C93" w:rsidR="009B5E81" w:rsidRDefault="009B5E8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F636E70" w14:textId="14907C0F" w:rsidR="009B5E81" w:rsidRDefault="009B5E81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9B1001D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3AEA1DA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1DB020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C1BE6C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7E8745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CC0DFEA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0B41765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714C78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55919B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8F72E6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7096A2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7F1E5D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B3AC73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B71226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2C1CA27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FF83AE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05221FB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C8C9459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B65B7A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90EF22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DAC4E6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14289A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5A21DB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9A672F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65F0C9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A896E82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E255865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09A6E0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832360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B85238" w14:textId="77777777" w:rsid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4887702" w14:textId="1AEB8775" w:rsidR="00604A72" w:rsidRPr="00604A72" w:rsidRDefault="00604A72" w:rsidP="00604A72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3311F">
        <w:rPr>
          <w:rFonts w:ascii="Times New Roman" w:hAnsi="Times New Roman" w:cs="Times New Roman"/>
          <w:sz w:val="20"/>
          <w:szCs w:val="20"/>
          <w:lang w:val="en-US"/>
        </w:rPr>
        <w:t>All data are presented as column % unless otherwise stated.</w:t>
      </w:r>
    </w:p>
    <w:p w14:paraId="624A6A8E" w14:textId="64AC33D1" w:rsidR="00604A72" w:rsidRPr="00A3311F" w:rsidRDefault="00604A72" w:rsidP="00604A7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Imputed variable not shown if no missing</w:t>
      </w:r>
      <w:r w:rsidR="00187418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BE6B9D4" w14:textId="6080C294" w:rsidR="00604A72" w:rsidRPr="006C1783" w:rsidRDefault="006C1783" w:rsidP="00604A7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C1783">
        <w:rPr>
          <w:rFonts w:ascii="Times New Roman" w:hAnsi="Times New Roman" w:cs="Times New Roman"/>
          <w:sz w:val="20"/>
          <w:szCs w:val="20"/>
          <w:lang w:val="en-US"/>
        </w:rPr>
        <w:t xml:space="preserve">Log(t) = </w:t>
      </w:r>
      <w:r w:rsidRPr="006C178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L</w:t>
      </w:r>
      <w:r w:rsidRPr="006C178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ogarithm with base 10 of time from diagnosis to </w:t>
      </w:r>
      <w:r w:rsidRPr="006C178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death</w:t>
      </w:r>
      <w:r w:rsidRPr="006C178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/censorin</w:t>
      </w:r>
      <w:r w:rsidRPr="006C1783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g, </w:t>
      </w:r>
      <w:r w:rsidR="00604A72" w:rsidRPr="006C1783">
        <w:rPr>
          <w:rFonts w:ascii="Times New Roman" w:hAnsi="Times New Roman" w:cs="Times New Roman"/>
          <w:sz w:val="20"/>
          <w:szCs w:val="20"/>
          <w:lang w:val="en-US"/>
        </w:rPr>
        <w:t xml:space="preserve">ER = Estrogen receptor, </w:t>
      </w:r>
      <w:proofErr w:type="spellStart"/>
      <w:r w:rsidR="00604A72" w:rsidRPr="006C1783">
        <w:rPr>
          <w:rFonts w:ascii="Times New Roman" w:hAnsi="Times New Roman" w:cs="Times New Roman"/>
          <w:sz w:val="20"/>
          <w:szCs w:val="20"/>
          <w:lang w:val="en-US"/>
        </w:rPr>
        <w:t>PgR</w:t>
      </w:r>
      <w:proofErr w:type="spellEnd"/>
      <w:r w:rsidR="00604A72" w:rsidRPr="006C1783">
        <w:rPr>
          <w:rFonts w:ascii="Times New Roman" w:hAnsi="Times New Roman" w:cs="Times New Roman"/>
          <w:sz w:val="20"/>
          <w:szCs w:val="20"/>
          <w:lang w:val="en-US"/>
        </w:rPr>
        <w:t xml:space="preserve"> = Progesterone receptor, HER2 = Human epidermal growth factor 2.</w:t>
      </w:r>
    </w:p>
    <w:p w14:paraId="6F211DFD" w14:textId="77777777" w:rsidR="00604A72" w:rsidRPr="00604A72" w:rsidRDefault="00604A72">
      <w:pPr>
        <w:rPr>
          <w:lang w:val="en-US"/>
        </w:rPr>
      </w:pPr>
    </w:p>
    <w:sectPr w:rsidR="00604A72" w:rsidRPr="00604A72" w:rsidSect="00141F02">
      <w:pgSz w:w="11900" w:h="16840"/>
      <w:pgMar w:top="357" w:right="357" w:bottom="816" w:left="35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6D1"/>
    <w:rsid w:val="000041C9"/>
    <w:rsid w:val="000613B4"/>
    <w:rsid w:val="000910F3"/>
    <w:rsid w:val="001243C9"/>
    <w:rsid w:val="00135F82"/>
    <w:rsid w:val="00137465"/>
    <w:rsid w:val="00141F02"/>
    <w:rsid w:val="0014496E"/>
    <w:rsid w:val="00187418"/>
    <w:rsid w:val="00193ADB"/>
    <w:rsid w:val="001B7CC4"/>
    <w:rsid w:val="00243390"/>
    <w:rsid w:val="002E7746"/>
    <w:rsid w:val="002F4586"/>
    <w:rsid w:val="003175D8"/>
    <w:rsid w:val="00344A2E"/>
    <w:rsid w:val="00356B4C"/>
    <w:rsid w:val="00407ABB"/>
    <w:rsid w:val="00465EBF"/>
    <w:rsid w:val="00484338"/>
    <w:rsid w:val="004A7BEB"/>
    <w:rsid w:val="004C7F4A"/>
    <w:rsid w:val="005357D5"/>
    <w:rsid w:val="005428BC"/>
    <w:rsid w:val="00546750"/>
    <w:rsid w:val="005B5F05"/>
    <w:rsid w:val="00604A72"/>
    <w:rsid w:val="00620C05"/>
    <w:rsid w:val="00660C19"/>
    <w:rsid w:val="006A0F90"/>
    <w:rsid w:val="006C1783"/>
    <w:rsid w:val="006D2ABF"/>
    <w:rsid w:val="006F03A9"/>
    <w:rsid w:val="00774AB1"/>
    <w:rsid w:val="007C1B70"/>
    <w:rsid w:val="0086382F"/>
    <w:rsid w:val="00866CB0"/>
    <w:rsid w:val="00894FAF"/>
    <w:rsid w:val="008971D6"/>
    <w:rsid w:val="008D2729"/>
    <w:rsid w:val="009051BD"/>
    <w:rsid w:val="00914DDB"/>
    <w:rsid w:val="00932454"/>
    <w:rsid w:val="00951573"/>
    <w:rsid w:val="009B5E81"/>
    <w:rsid w:val="009B5F07"/>
    <w:rsid w:val="009D2774"/>
    <w:rsid w:val="00A27D03"/>
    <w:rsid w:val="00A56FAC"/>
    <w:rsid w:val="00AB3FA0"/>
    <w:rsid w:val="00AE13AC"/>
    <w:rsid w:val="00B03FB4"/>
    <w:rsid w:val="00B13440"/>
    <w:rsid w:val="00B6299A"/>
    <w:rsid w:val="00B83828"/>
    <w:rsid w:val="00B90762"/>
    <w:rsid w:val="00BB096B"/>
    <w:rsid w:val="00BE62A8"/>
    <w:rsid w:val="00BF2838"/>
    <w:rsid w:val="00C846D1"/>
    <w:rsid w:val="00C9435A"/>
    <w:rsid w:val="00D27A72"/>
    <w:rsid w:val="00D35461"/>
    <w:rsid w:val="00D51EDA"/>
    <w:rsid w:val="00D70C5B"/>
    <w:rsid w:val="00E51DF9"/>
    <w:rsid w:val="00EB1217"/>
    <w:rsid w:val="00F13394"/>
    <w:rsid w:val="00F36F6E"/>
    <w:rsid w:val="00FB2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9D64C4"/>
  <w15:chartTrackingRefBased/>
  <w15:docId w15:val="{F1A41D33-CA01-CB4C-A39F-031C6FDCB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340</Words>
  <Characters>1960</Characters>
  <Application>Microsoft Office Word</Application>
  <DocSecurity>0</DocSecurity>
  <Lines>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Bengtsson</dc:creator>
  <cp:keywords/>
  <dc:description/>
  <cp:lastModifiedBy>Ylva Bengtsson</cp:lastModifiedBy>
  <cp:revision>10</cp:revision>
  <dcterms:created xsi:type="dcterms:W3CDTF">2022-12-09T09:34:00Z</dcterms:created>
  <dcterms:modified xsi:type="dcterms:W3CDTF">2022-12-19T07:08:00Z</dcterms:modified>
</cp:coreProperties>
</file>